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horzAnchor="margin" w:tblpXSpec="center" w:tblpY="1125"/>
        <w:tblW w:w="0" w:type="auto"/>
        <w:tblLook w:val="04A0" w:firstRow="1" w:lastRow="0" w:firstColumn="1" w:lastColumn="0" w:noHBand="0" w:noVBand="1"/>
      </w:tblPr>
      <w:tblGrid>
        <w:gridCol w:w="1860"/>
        <w:gridCol w:w="3110"/>
        <w:gridCol w:w="1555"/>
        <w:gridCol w:w="1554"/>
      </w:tblGrid>
      <w:tr w:rsidR="00FA4F92" w:rsidRPr="00FA4F92" w14:paraId="2A188120" w14:textId="77777777" w:rsidTr="00BE061B">
        <w:tc>
          <w:tcPr>
            <w:tcW w:w="1860" w:type="dxa"/>
          </w:tcPr>
          <w:p w14:paraId="070CDE7F" w14:textId="5395ACDF" w:rsidR="00FA4F92" w:rsidRPr="00D638E6" w:rsidRDefault="00FA4F92" w:rsidP="004139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3110" w:type="dxa"/>
          </w:tcPr>
          <w:p w14:paraId="13C05DB8" w14:textId="27EDC2FF" w:rsidR="00FA4F92" w:rsidRPr="00D638E6" w:rsidRDefault="00FA4F92" w:rsidP="00FF11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ity</w:t>
            </w:r>
          </w:p>
        </w:tc>
        <w:tc>
          <w:tcPr>
            <w:tcW w:w="1555" w:type="dxa"/>
          </w:tcPr>
          <w:p w14:paraId="55D81C6E" w14:textId="777D6809" w:rsidR="00FA4F92" w:rsidRPr="00D638E6" w:rsidRDefault="00FA4F92" w:rsidP="00FF11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1554" w:type="dxa"/>
          </w:tcPr>
          <w:p w14:paraId="5EC797D4" w14:textId="6874FFCB" w:rsidR="00FA4F92" w:rsidRPr="00D638E6" w:rsidRDefault="00FA4F92" w:rsidP="00FF11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tude</w:t>
            </w:r>
          </w:p>
        </w:tc>
      </w:tr>
      <w:tr w:rsidR="00FA4F92" w:rsidRPr="00FA4F92" w14:paraId="113B6B6B" w14:textId="77777777" w:rsidTr="00BE061B">
        <w:tc>
          <w:tcPr>
            <w:tcW w:w="1860" w:type="dxa"/>
          </w:tcPr>
          <w:p w14:paraId="122A452A" w14:textId="5AE11124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Bahia</w:t>
            </w:r>
          </w:p>
        </w:tc>
        <w:tc>
          <w:tcPr>
            <w:tcW w:w="3110" w:type="dxa"/>
          </w:tcPr>
          <w:p w14:paraId="7AAC21F0" w14:textId="5AEA6440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Itapetininga</w:t>
            </w:r>
          </w:p>
        </w:tc>
        <w:tc>
          <w:tcPr>
            <w:tcW w:w="1555" w:type="dxa"/>
          </w:tcPr>
          <w:p w14:paraId="389EF18B" w14:textId="60ABEAD9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25622</w:t>
            </w:r>
          </w:p>
        </w:tc>
        <w:tc>
          <w:tcPr>
            <w:tcW w:w="1554" w:type="dxa"/>
          </w:tcPr>
          <w:p w14:paraId="44A536FD" w14:textId="0A572344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5.252321</w:t>
            </w:r>
          </w:p>
        </w:tc>
      </w:tr>
      <w:tr w:rsidR="00FA4F92" w:rsidRPr="00FA4F92" w14:paraId="0F231782" w14:textId="77777777" w:rsidTr="00BE061B">
        <w:tc>
          <w:tcPr>
            <w:tcW w:w="1860" w:type="dxa"/>
          </w:tcPr>
          <w:p w14:paraId="6F160837" w14:textId="45BDF07B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3B46188C" w14:textId="2A7BDD96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Santa Teresa</w:t>
            </w:r>
          </w:p>
        </w:tc>
        <w:tc>
          <w:tcPr>
            <w:tcW w:w="1555" w:type="dxa"/>
          </w:tcPr>
          <w:p w14:paraId="0B28825D" w14:textId="5367A813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9.959258</w:t>
            </w:r>
          </w:p>
        </w:tc>
        <w:tc>
          <w:tcPr>
            <w:tcW w:w="1554" w:type="dxa"/>
          </w:tcPr>
          <w:p w14:paraId="2C1DD28C" w14:textId="093E8E8A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9.959258</w:t>
            </w:r>
          </w:p>
        </w:tc>
      </w:tr>
      <w:tr w:rsidR="00FA4F92" w:rsidRPr="00FA4F92" w14:paraId="1E6968E7" w14:textId="77777777" w:rsidTr="00BE061B">
        <w:tc>
          <w:tcPr>
            <w:tcW w:w="1860" w:type="dxa"/>
          </w:tcPr>
          <w:p w14:paraId="323718EA" w14:textId="56303CC2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06C399A2" w14:textId="0B45660C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Cachoeiro do Itapemirim</w:t>
            </w:r>
          </w:p>
        </w:tc>
        <w:tc>
          <w:tcPr>
            <w:tcW w:w="1555" w:type="dxa"/>
          </w:tcPr>
          <w:p w14:paraId="18E9A06A" w14:textId="417FFDF4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1.158682</w:t>
            </w:r>
          </w:p>
        </w:tc>
        <w:tc>
          <w:tcPr>
            <w:tcW w:w="1554" w:type="dxa"/>
          </w:tcPr>
          <w:p w14:paraId="55BBBDB3" w14:textId="0AC4E1D4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20.804452</w:t>
            </w:r>
          </w:p>
        </w:tc>
      </w:tr>
      <w:tr w:rsidR="00FA4F92" w:rsidRPr="00FA4F92" w14:paraId="5CCD7228" w14:textId="77777777" w:rsidTr="00BE061B">
        <w:tc>
          <w:tcPr>
            <w:tcW w:w="1860" w:type="dxa"/>
          </w:tcPr>
          <w:p w14:paraId="4B6CEE68" w14:textId="1397B120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2D02EC71" w14:textId="5924EB75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Linhares</w:t>
            </w:r>
          </w:p>
        </w:tc>
        <w:tc>
          <w:tcPr>
            <w:tcW w:w="1555" w:type="dxa"/>
          </w:tcPr>
          <w:p w14:paraId="64356AAA" w14:textId="4967E35F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058149</w:t>
            </w:r>
          </w:p>
        </w:tc>
        <w:tc>
          <w:tcPr>
            <w:tcW w:w="1554" w:type="dxa"/>
          </w:tcPr>
          <w:p w14:paraId="7049DDC3" w14:textId="4C64C1F1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9.393643</w:t>
            </w:r>
          </w:p>
        </w:tc>
      </w:tr>
      <w:tr w:rsidR="00FA4F92" w:rsidRPr="00FA4F92" w14:paraId="647BCD7B" w14:textId="77777777" w:rsidTr="00BE061B">
        <w:tc>
          <w:tcPr>
            <w:tcW w:w="1860" w:type="dxa"/>
          </w:tcPr>
          <w:p w14:paraId="5719F58F" w14:textId="486C5C0E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19EE5CB9" w14:textId="411AD01D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Itaguaçu</w:t>
            </w:r>
          </w:p>
        </w:tc>
        <w:tc>
          <w:tcPr>
            <w:tcW w:w="1555" w:type="dxa"/>
          </w:tcPr>
          <w:p w14:paraId="6867DCA7" w14:textId="3AA9CA5A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2.981312</w:t>
            </w:r>
          </w:p>
        </w:tc>
        <w:tc>
          <w:tcPr>
            <w:tcW w:w="1554" w:type="dxa"/>
          </w:tcPr>
          <w:p w14:paraId="7388DC64" w14:textId="652BFFAC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4.322636</w:t>
            </w:r>
          </w:p>
        </w:tc>
      </w:tr>
      <w:tr w:rsidR="00FA4F92" w:rsidRPr="00FA4F92" w14:paraId="5EA56BFC" w14:textId="77777777" w:rsidTr="00BE061B">
        <w:tc>
          <w:tcPr>
            <w:tcW w:w="1860" w:type="dxa"/>
          </w:tcPr>
          <w:p w14:paraId="59FCF4DE" w14:textId="00145BBF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584AC0FD" w14:textId="35BE6E73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Baixa Grande</w:t>
            </w:r>
          </w:p>
        </w:tc>
        <w:tc>
          <w:tcPr>
            <w:tcW w:w="1555" w:type="dxa"/>
          </w:tcPr>
          <w:p w14:paraId="46DA89AB" w14:textId="4FBE642D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2.059626</w:t>
            </w:r>
          </w:p>
        </w:tc>
        <w:tc>
          <w:tcPr>
            <w:tcW w:w="1554" w:type="dxa"/>
          </w:tcPr>
          <w:p w14:paraId="48E04434" w14:textId="119D1603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22.858324</w:t>
            </w:r>
          </w:p>
        </w:tc>
      </w:tr>
      <w:tr w:rsidR="00FA4F92" w:rsidRPr="00FA4F92" w14:paraId="6F0C8A33" w14:textId="77777777" w:rsidTr="00BE061B">
        <w:tc>
          <w:tcPr>
            <w:tcW w:w="1860" w:type="dxa"/>
          </w:tcPr>
          <w:p w14:paraId="475E9499" w14:textId="2810514E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1277935E" w14:textId="7512B46C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Baixo Guandú</w:t>
            </w:r>
          </w:p>
        </w:tc>
        <w:tc>
          <w:tcPr>
            <w:tcW w:w="1555" w:type="dxa"/>
          </w:tcPr>
          <w:p w14:paraId="105D3233" w14:textId="69E4A00C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94437</w:t>
            </w:r>
          </w:p>
        </w:tc>
        <w:tc>
          <w:tcPr>
            <w:tcW w:w="1554" w:type="dxa"/>
          </w:tcPr>
          <w:p w14:paraId="625B9914" w14:textId="433A2D54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9.557108</w:t>
            </w:r>
          </w:p>
        </w:tc>
      </w:tr>
      <w:tr w:rsidR="00FA4F92" w:rsidRPr="00FA4F92" w14:paraId="278D0A2D" w14:textId="77777777" w:rsidTr="00BE061B">
        <w:tc>
          <w:tcPr>
            <w:tcW w:w="1860" w:type="dxa"/>
          </w:tcPr>
          <w:p w14:paraId="6A2B0C25" w14:textId="150BE98B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107DD60A" w14:textId="0179ACCF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Pedro Canário</w:t>
            </w:r>
          </w:p>
        </w:tc>
        <w:tc>
          <w:tcPr>
            <w:tcW w:w="1555" w:type="dxa"/>
          </w:tcPr>
          <w:p w14:paraId="4688F501" w14:textId="778F5BA8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013676</w:t>
            </w:r>
          </w:p>
        </w:tc>
        <w:tc>
          <w:tcPr>
            <w:tcW w:w="1554" w:type="dxa"/>
          </w:tcPr>
          <w:p w14:paraId="0F2C0A1F" w14:textId="064DF60D" w:rsidR="00FA4F92" w:rsidRPr="00FA4F92" w:rsidRDefault="00FA4F92" w:rsidP="00FF1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8.185076</w:t>
            </w:r>
          </w:p>
        </w:tc>
      </w:tr>
      <w:tr w:rsidR="00FA4F92" w:rsidRPr="00FA4F92" w14:paraId="5BC4682C" w14:textId="77777777" w:rsidTr="00BE061B">
        <w:tc>
          <w:tcPr>
            <w:tcW w:w="1860" w:type="dxa"/>
          </w:tcPr>
          <w:p w14:paraId="794F29BE" w14:textId="425B4DD9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6D01530F" w14:textId="111385C1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 xml:space="preserve">Itapemirim </w:t>
            </w:r>
          </w:p>
        </w:tc>
        <w:tc>
          <w:tcPr>
            <w:tcW w:w="1555" w:type="dxa"/>
          </w:tcPr>
          <w:p w14:paraId="66DC5C29" w14:textId="26A90792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783757</w:t>
            </w:r>
          </w:p>
        </w:tc>
        <w:tc>
          <w:tcPr>
            <w:tcW w:w="1554" w:type="dxa"/>
          </w:tcPr>
          <w:p w14:paraId="2EC87886" w14:textId="177C82EC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20.902508</w:t>
            </w:r>
          </w:p>
        </w:tc>
      </w:tr>
      <w:tr w:rsidR="00FA4F92" w:rsidRPr="00FA4F92" w14:paraId="64DBA691" w14:textId="77777777" w:rsidTr="00BE061B">
        <w:tc>
          <w:tcPr>
            <w:tcW w:w="1860" w:type="dxa"/>
          </w:tcPr>
          <w:p w14:paraId="7B47D694" w14:textId="2C44E884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3110" w:type="dxa"/>
          </w:tcPr>
          <w:p w14:paraId="0DFFE215" w14:textId="2FB973F6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Mea</w:t>
            </w:r>
            <w:r w:rsidR="0041399F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555" w:type="dxa"/>
          </w:tcPr>
          <w:p w14:paraId="2C90EBEA" w14:textId="4DE434A8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55</w:t>
            </w:r>
          </w:p>
        </w:tc>
        <w:tc>
          <w:tcPr>
            <w:tcW w:w="1554" w:type="dxa"/>
          </w:tcPr>
          <w:p w14:paraId="4EB730E5" w14:textId="674C9EA4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20.733333</w:t>
            </w:r>
          </w:p>
        </w:tc>
      </w:tr>
      <w:tr w:rsidR="00FA4F92" w:rsidRPr="00FA4F92" w14:paraId="68DF5AE4" w14:textId="77777777" w:rsidTr="00BE061B">
        <w:tc>
          <w:tcPr>
            <w:tcW w:w="1860" w:type="dxa"/>
          </w:tcPr>
          <w:p w14:paraId="5109E151" w14:textId="43778A4B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3110" w:type="dxa"/>
          </w:tcPr>
          <w:p w14:paraId="0315C1FD" w14:textId="566EEF58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Mantena</w:t>
            </w:r>
          </w:p>
        </w:tc>
        <w:tc>
          <w:tcPr>
            <w:tcW w:w="1555" w:type="dxa"/>
          </w:tcPr>
          <w:p w14:paraId="74BFA70D" w14:textId="5374D544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981338</w:t>
            </w:r>
          </w:p>
        </w:tc>
        <w:tc>
          <w:tcPr>
            <w:tcW w:w="1554" w:type="dxa"/>
          </w:tcPr>
          <w:p w14:paraId="77789B01" w14:textId="23057F45" w:rsidR="00FA4F92" w:rsidRPr="00FA4F92" w:rsidRDefault="00FA4F92" w:rsidP="00C8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8.783376</w:t>
            </w:r>
          </w:p>
        </w:tc>
      </w:tr>
      <w:tr w:rsidR="00FA4F92" w:rsidRPr="00FA4F92" w14:paraId="390B6AD3" w14:textId="77777777" w:rsidTr="00BE061B">
        <w:tc>
          <w:tcPr>
            <w:tcW w:w="1860" w:type="dxa"/>
          </w:tcPr>
          <w:p w14:paraId="595A8784" w14:textId="763103EF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3110" w:type="dxa"/>
          </w:tcPr>
          <w:p w14:paraId="010DB124" w14:textId="72385991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Nanuque</w:t>
            </w:r>
          </w:p>
        </w:tc>
        <w:tc>
          <w:tcPr>
            <w:tcW w:w="1555" w:type="dxa"/>
          </w:tcPr>
          <w:p w14:paraId="055171EC" w14:textId="50C32CC1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0.345326</w:t>
            </w:r>
          </w:p>
        </w:tc>
        <w:tc>
          <w:tcPr>
            <w:tcW w:w="1554" w:type="dxa"/>
          </w:tcPr>
          <w:p w14:paraId="208C14EC" w14:textId="0485C838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7.842428</w:t>
            </w:r>
          </w:p>
        </w:tc>
      </w:tr>
      <w:tr w:rsidR="00FA4F92" w:rsidRPr="00FA4F92" w14:paraId="5326BA35" w14:textId="77777777" w:rsidTr="00BE061B">
        <w:tc>
          <w:tcPr>
            <w:tcW w:w="1860" w:type="dxa"/>
          </w:tcPr>
          <w:p w14:paraId="5E62B72C" w14:textId="01D8A5D5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3110" w:type="dxa"/>
          </w:tcPr>
          <w:p w14:paraId="0C19EF39" w14:textId="3AF7E426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Governador Valadares</w:t>
            </w:r>
          </w:p>
        </w:tc>
        <w:tc>
          <w:tcPr>
            <w:tcW w:w="1555" w:type="dxa"/>
          </w:tcPr>
          <w:p w14:paraId="59FB282F" w14:textId="0D7D15DC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1.95719</w:t>
            </w:r>
          </w:p>
        </w:tc>
        <w:tc>
          <w:tcPr>
            <w:tcW w:w="1554" w:type="dxa"/>
          </w:tcPr>
          <w:p w14:paraId="1341820C" w14:textId="34349F8B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8.855833</w:t>
            </w:r>
          </w:p>
        </w:tc>
      </w:tr>
      <w:tr w:rsidR="00FA4F92" w:rsidRPr="00FA4F92" w14:paraId="3D2ECEFE" w14:textId="77777777" w:rsidTr="00BE061B">
        <w:tc>
          <w:tcPr>
            <w:tcW w:w="1860" w:type="dxa"/>
          </w:tcPr>
          <w:p w14:paraId="3279855A" w14:textId="175CDE5D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3110" w:type="dxa"/>
          </w:tcPr>
          <w:p w14:paraId="7AFD9DCA" w14:textId="0C70ABC6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Resplendor</w:t>
            </w:r>
          </w:p>
        </w:tc>
        <w:tc>
          <w:tcPr>
            <w:tcW w:w="1555" w:type="dxa"/>
          </w:tcPr>
          <w:p w14:paraId="6E9B5540" w14:textId="7BD565CA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1.258085</w:t>
            </w:r>
          </w:p>
        </w:tc>
        <w:tc>
          <w:tcPr>
            <w:tcW w:w="1554" w:type="dxa"/>
          </w:tcPr>
          <w:p w14:paraId="582276A7" w14:textId="76A5AA02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9.327647</w:t>
            </w:r>
          </w:p>
        </w:tc>
      </w:tr>
      <w:tr w:rsidR="00FA4F92" w:rsidRPr="00FA4F92" w14:paraId="778F44CA" w14:textId="77777777" w:rsidTr="00BE061B">
        <w:tc>
          <w:tcPr>
            <w:tcW w:w="1860" w:type="dxa"/>
          </w:tcPr>
          <w:p w14:paraId="53AF1AE4" w14:textId="1C708ED5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3110" w:type="dxa"/>
          </w:tcPr>
          <w:p w14:paraId="7FA770BF" w14:textId="14AB5171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Teófilo Otoni</w:t>
            </w:r>
          </w:p>
        </w:tc>
        <w:tc>
          <w:tcPr>
            <w:tcW w:w="1555" w:type="dxa"/>
          </w:tcPr>
          <w:p w14:paraId="559D3A02" w14:textId="16BBB4A6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1.498154</w:t>
            </w:r>
          </w:p>
        </w:tc>
        <w:tc>
          <w:tcPr>
            <w:tcW w:w="1554" w:type="dxa"/>
          </w:tcPr>
          <w:p w14:paraId="0BC74ADA" w14:textId="769C5B03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17.876243</w:t>
            </w:r>
          </w:p>
        </w:tc>
      </w:tr>
      <w:tr w:rsidR="00FA4F92" w:rsidRPr="00FA4F92" w14:paraId="5ECE38E8" w14:textId="77777777" w:rsidTr="00BE061B">
        <w:tc>
          <w:tcPr>
            <w:tcW w:w="1860" w:type="dxa"/>
          </w:tcPr>
          <w:p w14:paraId="45820FFB" w14:textId="06433D7F" w:rsidR="00FA4F92" w:rsidRPr="000D1A46" w:rsidRDefault="00FA4F92" w:rsidP="004139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A46">
              <w:rPr>
                <w:rFonts w:ascii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3110" w:type="dxa"/>
          </w:tcPr>
          <w:p w14:paraId="29ABF9FC" w14:textId="1FDDE845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1555" w:type="dxa"/>
          </w:tcPr>
          <w:p w14:paraId="45A1FE4E" w14:textId="11EF1D83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43.172758</w:t>
            </w:r>
          </w:p>
        </w:tc>
        <w:tc>
          <w:tcPr>
            <w:tcW w:w="1554" w:type="dxa"/>
          </w:tcPr>
          <w:p w14:paraId="72A5D44B" w14:textId="257B366F" w:rsidR="00FA4F92" w:rsidRPr="00FA4F92" w:rsidRDefault="00FA4F92" w:rsidP="005B5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92">
              <w:rPr>
                <w:rFonts w:ascii="Times New Roman" w:hAnsi="Times New Roman" w:cs="Times New Roman"/>
                <w:sz w:val="24"/>
                <w:szCs w:val="24"/>
              </w:rPr>
              <w:t>-22.906841</w:t>
            </w:r>
          </w:p>
        </w:tc>
      </w:tr>
    </w:tbl>
    <w:p w14:paraId="6A1B9131" w14:textId="3311CA98" w:rsidR="00123087" w:rsidRPr="00FA4F92" w:rsidRDefault="00FF113A" w:rsidP="004139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F92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97161D">
        <w:rPr>
          <w:rFonts w:ascii="Times New Roman" w:hAnsi="Times New Roman" w:cs="Times New Roman"/>
          <w:sz w:val="24"/>
          <w:szCs w:val="24"/>
          <w:lang w:val="en-US"/>
        </w:rPr>
        <w:t>Localities of o</w:t>
      </w:r>
      <w:r w:rsidRPr="00FA4F92">
        <w:rPr>
          <w:rFonts w:ascii="Times New Roman" w:hAnsi="Times New Roman" w:cs="Times New Roman"/>
          <w:sz w:val="24"/>
          <w:szCs w:val="24"/>
          <w:lang w:val="en-US"/>
        </w:rPr>
        <w:t xml:space="preserve">ccurrences of </w:t>
      </w:r>
      <w:r w:rsidRPr="00FA4F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iostracus obliquus </w:t>
      </w:r>
      <w:r w:rsidRPr="00FA4F92">
        <w:rPr>
          <w:rFonts w:ascii="Times New Roman" w:hAnsi="Times New Roman" w:cs="Times New Roman"/>
          <w:sz w:val="24"/>
          <w:szCs w:val="24"/>
          <w:lang w:val="en-US"/>
        </w:rPr>
        <w:t>in Brazil.</w:t>
      </w:r>
    </w:p>
    <w:sectPr w:rsidR="00123087" w:rsidRPr="00FA4F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87"/>
    <w:rsid w:val="000D1A46"/>
    <w:rsid w:val="00123087"/>
    <w:rsid w:val="00201DCE"/>
    <w:rsid w:val="00337D78"/>
    <w:rsid w:val="0041399F"/>
    <w:rsid w:val="004A2F9F"/>
    <w:rsid w:val="005B5AD1"/>
    <w:rsid w:val="0097161D"/>
    <w:rsid w:val="00A06DC5"/>
    <w:rsid w:val="00BE061B"/>
    <w:rsid w:val="00C85A41"/>
    <w:rsid w:val="00D638E6"/>
    <w:rsid w:val="00FA4F92"/>
    <w:rsid w:val="00FF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68DEB"/>
  <w15:chartTrackingRefBased/>
  <w15:docId w15:val="{E0B61D29-99DB-4A1A-B843-34A8ECB0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06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4-nfase3">
    <w:name w:val="Grid Table 4 Accent 3"/>
    <w:basedOn w:val="Tabelanormal"/>
    <w:uiPriority w:val="49"/>
    <w:rsid w:val="00D638E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4">
    <w:name w:val="Grid Table 4"/>
    <w:basedOn w:val="Tabelanormal"/>
    <w:uiPriority w:val="49"/>
    <w:rsid w:val="000D1A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 Macedo</dc:creator>
  <cp:keywords/>
  <dc:description/>
  <cp:lastModifiedBy>ximena Ovando</cp:lastModifiedBy>
  <cp:revision>7</cp:revision>
  <dcterms:created xsi:type="dcterms:W3CDTF">2022-09-22T15:18:00Z</dcterms:created>
  <dcterms:modified xsi:type="dcterms:W3CDTF">2022-11-23T12:16:00Z</dcterms:modified>
</cp:coreProperties>
</file>